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47" w:type="dxa"/>
        <w:tblInd w:w="2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964"/>
        <w:gridCol w:w="1331"/>
        <w:gridCol w:w="1331"/>
        <w:gridCol w:w="1331"/>
        <w:gridCol w:w="882"/>
        <w:gridCol w:w="943"/>
        <w:gridCol w:w="1000"/>
      </w:tblGrid>
      <w:tr w:rsidR="000E4178" w:rsidRPr="00CD781E" w:rsidTr="00EE41A9">
        <w:trPr>
          <w:trHeight w:val="288"/>
        </w:trPr>
        <w:tc>
          <w:tcPr>
            <w:tcW w:w="8747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upplementary table 2</w:t>
            </w:r>
            <w:r w:rsidRPr="000E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. Statistical correlation between coreceptor usage and charge of gp41 </w:t>
            </w:r>
            <w:proofErr w:type="spellStart"/>
            <w:r w:rsidRPr="000E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esidue</w:t>
            </w:r>
            <w:r w:rsidR="00EE4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</w:t>
            </w:r>
            <w:r w:rsidRPr="000E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</w:t>
            </w:r>
            <w:r w:rsidRPr="000E4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0E4178" w:rsidRPr="00CD781E" w:rsidTr="00EE41A9">
        <w:trPr>
          <w:trHeight w:val="408"/>
        </w:trPr>
        <w:tc>
          <w:tcPr>
            <w:tcW w:w="8747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0E4178" w:rsidRPr="000E4178" w:rsidTr="00EE41A9">
        <w:trPr>
          <w:trHeight w:val="54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39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Mann-Whitney U test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x</w:t>
            </w:r>
            <w:r w:rsidRPr="000E4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harged</w:t>
            </w:r>
            <w:proofErr w:type="spellEnd"/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vs. </w:t>
            </w:r>
            <w:proofErr w:type="spellStart"/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ncharged</w:t>
            </w:r>
            <w:proofErr w:type="spellEnd"/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0E4178" w:rsidRPr="000E4178" w:rsidTr="00EE41A9">
        <w:trPr>
          <w:trHeight w:val="528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osition</w:t>
            </w: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esidue</w:t>
            </w:r>
            <w:proofErr w:type="spellEnd"/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X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 R5X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 vs. R5X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X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 R5X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 vs. R5X4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991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97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97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004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85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67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35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49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490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95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308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56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58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7596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635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44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89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0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99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717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16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25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55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661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039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189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42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43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816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8077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84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82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03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26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57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86034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263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92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33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36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40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0990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22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624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65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400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54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5990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776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73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04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36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62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6182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4131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18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025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0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0306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03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65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74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552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9151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44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845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05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23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437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1325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739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81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44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28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56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9494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560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061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11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058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65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59340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bookmarkStart w:id="0" w:name="_GoBack"/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5807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19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8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90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42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85798</w:t>
            </w:r>
          </w:p>
        </w:tc>
      </w:tr>
      <w:bookmarkEnd w:id="0"/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02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61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575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35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75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8225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CD781E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D78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6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01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375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35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69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.001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4680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55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88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82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886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5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4045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15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228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83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35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63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878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196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74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76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47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55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850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20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327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43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11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5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1107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996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568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80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55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47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0990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623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208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869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766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36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3265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lastRenderedPageBreak/>
              <w:t>7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263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938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72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281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29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5022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75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00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10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72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76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6790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67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87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48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88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93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0405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549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623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8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833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588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92187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189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79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609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11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3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4391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49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524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59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85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00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99160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836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47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97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14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83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6785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54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39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77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40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779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8141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993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91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108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42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09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47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2052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727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13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95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56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41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11618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025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81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35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505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97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5818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52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488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47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65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43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7110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778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559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90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133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69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498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11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16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999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13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26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449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56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23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116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016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1161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58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322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89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0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642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324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894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81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57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25019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429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86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59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142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5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7648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076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11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15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11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05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083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13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09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50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2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35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6613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975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9024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0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13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09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0E4178" w:rsidRPr="000E4178" w:rsidTr="00EE41A9">
        <w:trPr>
          <w:trHeight w:val="288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8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207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482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19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15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077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E41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4945</w:t>
            </w:r>
          </w:p>
        </w:tc>
      </w:tr>
      <w:tr w:rsidR="000E4178" w:rsidRPr="00CD781E" w:rsidTr="00EE41A9">
        <w:trPr>
          <w:trHeight w:val="324"/>
        </w:trPr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proofErr w:type="gramStart"/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gramEnd"/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Bold characters indicate positions with significant</w:t>
            </w:r>
            <w:r w:rsidRPr="000E41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p</w:t>
            </w:r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values</w:t>
            </w:r>
            <w:r w:rsidR="00AC79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after </w:t>
            </w:r>
            <w:proofErr w:type="spellStart"/>
            <w:r w:rsidR="00AC79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Benjamini</w:t>
            </w:r>
            <w:proofErr w:type="spellEnd"/>
            <w:r w:rsidR="00AC79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-Hochberg correction</w:t>
            </w:r>
            <w:r w:rsidR="00B679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for multiple tests</w:t>
            </w:r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E4178" w:rsidRPr="00CD781E" w:rsidTr="00EE41A9">
        <w:trPr>
          <w:trHeight w:val="324"/>
        </w:trPr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proofErr w:type="gramStart"/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b</w:t>
            </w:r>
            <w:proofErr w:type="gramEnd"/>
            <w:r w:rsidRPr="000E41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The residue number is based on the sequence of HXB2 gp120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78" w:rsidRPr="000E4178" w:rsidRDefault="000E4178" w:rsidP="000E4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</w:tbl>
    <w:p w:rsidR="005C08CD" w:rsidRPr="000E4178" w:rsidRDefault="005C08CD">
      <w:pPr>
        <w:rPr>
          <w:lang w:val="en-US"/>
        </w:rPr>
      </w:pPr>
    </w:p>
    <w:sectPr w:rsidR="005C08CD" w:rsidRPr="000E4178" w:rsidSect="000E4178">
      <w:pgSz w:w="15840" w:h="12240" w:orient="landscape"/>
      <w:pgMar w:top="709" w:right="709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78"/>
    <w:rsid w:val="000A4F2C"/>
    <w:rsid w:val="000E4178"/>
    <w:rsid w:val="005C08CD"/>
    <w:rsid w:val="00AC79F3"/>
    <w:rsid w:val="00B67901"/>
    <w:rsid w:val="00C7364D"/>
    <w:rsid w:val="00CD781E"/>
    <w:rsid w:val="00EE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A3FE2-35B1-48A9-94DE-EA7ADCC9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Leonor Huerta</dc:creator>
  <cp:keywords/>
  <dc:description/>
  <cp:lastModifiedBy>Dra. Leonor Huerta</cp:lastModifiedBy>
  <cp:revision>6</cp:revision>
  <dcterms:created xsi:type="dcterms:W3CDTF">2015-10-05T16:55:00Z</dcterms:created>
  <dcterms:modified xsi:type="dcterms:W3CDTF">2015-10-09T00:14:00Z</dcterms:modified>
</cp:coreProperties>
</file>